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B369F7" w14:textId="3DB7460E" w:rsidR="00F21E22" w:rsidRPr="00F21E22" w:rsidRDefault="00F21E22" w:rsidP="00F21E22">
      <w:bookmarkStart w:id="0" w:name="_Hlk176014923"/>
      <w:r w:rsidRPr="00F21E22">
        <w:t>Supplementary Appendix: Supplementary Figure S</w:t>
      </w:r>
      <w:bookmarkEnd w:id="0"/>
      <w:r>
        <w:t>4</w:t>
      </w:r>
    </w:p>
    <w:p w14:paraId="46BAD7C9" w14:textId="74A2E6DD" w:rsidR="008710AC" w:rsidRDefault="008710AC"/>
    <w:p w14:paraId="22084E40" w14:textId="618CD719" w:rsidR="008710AC" w:rsidRDefault="001D0E9E">
      <w:r>
        <w:rPr>
          <w:noProof/>
        </w:rPr>
        <w:drawing>
          <wp:inline distT="0" distB="0" distL="0" distR="0" wp14:anchorId="7324C827" wp14:editId="7DCA5DAC">
            <wp:extent cx="5943600" cy="6092740"/>
            <wp:effectExtent l="0" t="0" r="0" b="3810"/>
            <wp:docPr id="96793206" name="Picture 3" descr="A red and white gri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93206" name="Picture 3" descr="A red and white grid&#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51950" cy="6101300"/>
                    </a:xfrm>
                    <a:prstGeom prst="rect">
                      <a:avLst/>
                    </a:prstGeom>
                    <a:noFill/>
                    <a:ln>
                      <a:noFill/>
                    </a:ln>
                  </pic:spPr>
                </pic:pic>
              </a:graphicData>
            </a:graphic>
          </wp:inline>
        </w:drawing>
      </w:r>
    </w:p>
    <w:p w14:paraId="51BF9E8C" w14:textId="77777777" w:rsidR="008710AC" w:rsidRDefault="008710AC"/>
    <w:p w14:paraId="441CFF00" w14:textId="72C04B38" w:rsidR="008D42F6" w:rsidRDefault="003F152A" w:rsidP="00D37F0A">
      <w:r w:rsidRPr="00DC440A">
        <w:rPr>
          <w:rFonts w:ascii="Times New Roman" w:hAnsi="Times New Roman" w:cs="Times New Roman"/>
          <w:b/>
          <w:bCs/>
        </w:rPr>
        <w:t>Figure S</w:t>
      </w:r>
      <w:r>
        <w:rPr>
          <w:rFonts w:ascii="Times New Roman" w:hAnsi="Times New Roman" w:cs="Times New Roman"/>
          <w:b/>
          <w:bCs/>
        </w:rPr>
        <w:t>4</w:t>
      </w:r>
      <w:r w:rsidRPr="00DC440A">
        <w:rPr>
          <w:rFonts w:ascii="Times New Roman" w:hAnsi="Times New Roman" w:cs="Times New Roman"/>
          <w:b/>
          <w:bCs/>
        </w:rPr>
        <w:t>.</w:t>
      </w:r>
      <w:r w:rsidR="00C24992" w:rsidRPr="00C24992">
        <w:rPr>
          <w:rFonts w:ascii="Times New Roman" w:hAnsi="Times New Roman" w:cs="Times New Roman"/>
          <w:b/>
          <w:bCs/>
          <w:color w:val="000000" w:themeColor="text1"/>
          <w:sz w:val="20"/>
          <w:szCs w:val="20"/>
        </w:rPr>
        <w:t xml:space="preserve"> </w:t>
      </w:r>
      <w:r w:rsidR="00C24992" w:rsidRPr="00FB610C">
        <w:rPr>
          <w:rFonts w:ascii="Times New Roman" w:hAnsi="Times New Roman" w:cs="Times New Roman"/>
          <w:color w:val="000000" w:themeColor="text1"/>
          <w:sz w:val="20"/>
          <w:szCs w:val="20"/>
        </w:rPr>
        <w:t xml:space="preserve">A hierarchical clustering heatmap </w:t>
      </w:r>
      <w:r w:rsidR="00C24992" w:rsidRPr="00FB610C">
        <w:rPr>
          <w:rFonts w:ascii="Times New Roman" w:hAnsi="Times New Roman" w:cs="Times New Roman"/>
          <w:sz w:val="20"/>
          <w:szCs w:val="20"/>
        </w:rPr>
        <w:t xml:space="preserve">of 98 </w:t>
      </w:r>
      <w:r w:rsidR="00C24992" w:rsidRPr="00FB610C">
        <w:rPr>
          <w:rFonts w:ascii="Times New Roman" w:hAnsi="Times New Roman" w:cs="Times New Roman"/>
          <w:color w:val="000000" w:themeColor="text1"/>
          <w:sz w:val="20"/>
          <w:szCs w:val="20"/>
        </w:rPr>
        <w:t>ICD-10-CM codes (RR &gt;2.0) across four demographic groups. Type 1 diabetes (E10) is the only HC strongly linked across all groups, while lipoprotein metabolism disorders (E78) are common in three. Males in both racial groups show strong associations with seven HCs, including abnormal tumor markers (R97), viral hepatitis (B19), and benign prostatic hyperplasia (N40).</w:t>
      </w:r>
    </w:p>
    <w:p w14:paraId="5456AD99" w14:textId="0E34A266" w:rsidR="008D42F6" w:rsidRPr="00551133" w:rsidRDefault="008D42F6">
      <w:pPr>
        <w:rPr>
          <w:rFonts w:ascii="Times New Roman" w:hAnsi="Times New Roman" w:cs="Times New Roman"/>
        </w:rPr>
      </w:pPr>
    </w:p>
    <w:sectPr w:rsidR="008D42F6" w:rsidRPr="005511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rade Gothic LT Std">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530"/>
    <w:rsid w:val="000143CF"/>
    <w:rsid w:val="00031D0A"/>
    <w:rsid w:val="000E183C"/>
    <w:rsid w:val="001006D5"/>
    <w:rsid w:val="00115D0D"/>
    <w:rsid w:val="00135A2E"/>
    <w:rsid w:val="00140E36"/>
    <w:rsid w:val="001837AE"/>
    <w:rsid w:val="001D0E9E"/>
    <w:rsid w:val="00276432"/>
    <w:rsid w:val="00277CFC"/>
    <w:rsid w:val="002E4140"/>
    <w:rsid w:val="00323EA7"/>
    <w:rsid w:val="003529C6"/>
    <w:rsid w:val="00395097"/>
    <w:rsid w:val="003B0186"/>
    <w:rsid w:val="003E6270"/>
    <w:rsid w:val="003F152A"/>
    <w:rsid w:val="004070BD"/>
    <w:rsid w:val="00412F5F"/>
    <w:rsid w:val="004169FE"/>
    <w:rsid w:val="0043674C"/>
    <w:rsid w:val="00457E68"/>
    <w:rsid w:val="00474167"/>
    <w:rsid w:val="004973D3"/>
    <w:rsid w:val="004A55A7"/>
    <w:rsid w:val="004C40CC"/>
    <w:rsid w:val="004C6FFE"/>
    <w:rsid w:val="00507D33"/>
    <w:rsid w:val="005121C8"/>
    <w:rsid w:val="0051701E"/>
    <w:rsid w:val="005252E1"/>
    <w:rsid w:val="00551133"/>
    <w:rsid w:val="005A5237"/>
    <w:rsid w:val="005B114E"/>
    <w:rsid w:val="00636455"/>
    <w:rsid w:val="00674938"/>
    <w:rsid w:val="006A37CC"/>
    <w:rsid w:val="006A5957"/>
    <w:rsid w:val="006C2393"/>
    <w:rsid w:val="006C506C"/>
    <w:rsid w:val="006D2DE5"/>
    <w:rsid w:val="006E2736"/>
    <w:rsid w:val="00714FB8"/>
    <w:rsid w:val="00725F4A"/>
    <w:rsid w:val="00731867"/>
    <w:rsid w:val="00736562"/>
    <w:rsid w:val="00737112"/>
    <w:rsid w:val="00755127"/>
    <w:rsid w:val="007551DE"/>
    <w:rsid w:val="0076536F"/>
    <w:rsid w:val="007766A1"/>
    <w:rsid w:val="008602E5"/>
    <w:rsid w:val="008710AC"/>
    <w:rsid w:val="008773E8"/>
    <w:rsid w:val="00884530"/>
    <w:rsid w:val="008900C8"/>
    <w:rsid w:val="008C2036"/>
    <w:rsid w:val="008D42F6"/>
    <w:rsid w:val="008E1543"/>
    <w:rsid w:val="00900CB2"/>
    <w:rsid w:val="00900DB3"/>
    <w:rsid w:val="00940B48"/>
    <w:rsid w:val="0094321D"/>
    <w:rsid w:val="00951542"/>
    <w:rsid w:val="00960C08"/>
    <w:rsid w:val="0096321F"/>
    <w:rsid w:val="00976BE4"/>
    <w:rsid w:val="009861F4"/>
    <w:rsid w:val="009B0DC2"/>
    <w:rsid w:val="009B4C0B"/>
    <w:rsid w:val="009E55EA"/>
    <w:rsid w:val="009F26E4"/>
    <w:rsid w:val="009F3409"/>
    <w:rsid w:val="00A37F62"/>
    <w:rsid w:val="00A453E8"/>
    <w:rsid w:val="00A61E2C"/>
    <w:rsid w:val="00A63668"/>
    <w:rsid w:val="00AA14F5"/>
    <w:rsid w:val="00AE3FD8"/>
    <w:rsid w:val="00AE67A1"/>
    <w:rsid w:val="00B209CD"/>
    <w:rsid w:val="00B647B7"/>
    <w:rsid w:val="00B911E8"/>
    <w:rsid w:val="00C24992"/>
    <w:rsid w:val="00C76F3A"/>
    <w:rsid w:val="00C77F19"/>
    <w:rsid w:val="00C979DE"/>
    <w:rsid w:val="00CB7DF9"/>
    <w:rsid w:val="00CC21FB"/>
    <w:rsid w:val="00CD3F8C"/>
    <w:rsid w:val="00CF3937"/>
    <w:rsid w:val="00D33F4F"/>
    <w:rsid w:val="00D37F0A"/>
    <w:rsid w:val="00D81B68"/>
    <w:rsid w:val="00DB34A1"/>
    <w:rsid w:val="00DC440A"/>
    <w:rsid w:val="00DC7FF6"/>
    <w:rsid w:val="00DD2ECC"/>
    <w:rsid w:val="00DE6803"/>
    <w:rsid w:val="00E42721"/>
    <w:rsid w:val="00ED38B0"/>
    <w:rsid w:val="00ED59C4"/>
    <w:rsid w:val="00EE4DE9"/>
    <w:rsid w:val="00EF02C1"/>
    <w:rsid w:val="00F114A4"/>
    <w:rsid w:val="00F21E22"/>
    <w:rsid w:val="00F243D2"/>
    <w:rsid w:val="00F77876"/>
    <w:rsid w:val="00F8653F"/>
    <w:rsid w:val="00FD56C4"/>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B9A6F"/>
  <w15:chartTrackingRefBased/>
  <w15:docId w15:val="{723C5CA9-CED5-4B22-8A1F-851DDEEBA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45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45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845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45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45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45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45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45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45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5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45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845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45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45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45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5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5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530"/>
    <w:rPr>
      <w:rFonts w:eastAsiaTheme="majorEastAsia" w:cstheme="majorBidi"/>
      <w:color w:val="272727" w:themeColor="text1" w:themeTint="D8"/>
    </w:rPr>
  </w:style>
  <w:style w:type="paragraph" w:styleId="Title">
    <w:name w:val="Title"/>
    <w:basedOn w:val="Normal"/>
    <w:next w:val="Normal"/>
    <w:link w:val="TitleChar"/>
    <w:uiPriority w:val="10"/>
    <w:qFormat/>
    <w:rsid w:val="008845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5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5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45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530"/>
    <w:pPr>
      <w:spacing w:before="160"/>
      <w:jc w:val="center"/>
    </w:pPr>
    <w:rPr>
      <w:i/>
      <w:iCs/>
      <w:color w:val="404040" w:themeColor="text1" w:themeTint="BF"/>
    </w:rPr>
  </w:style>
  <w:style w:type="character" w:customStyle="1" w:styleId="QuoteChar">
    <w:name w:val="Quote Char"/>
    <w:basedOn w:val="DefaultParagraphFont"/>
    <w:link w:val="Quote"/>
    <w:uiPriority w:val="29"/>
    <w:rsid w:val="00884530"/>
    <w:rPr>
      <w:i/>
      <w:iCs/>
      <w:color w:val="404040" w:themeColor="text1" w:themeTint="BF"/>
    </w:rPr>
  </w:style>
  <w:style w:type="paragraph" w:styleId="ListParagraph">
    <w:name w:val="List Paragraph"/>
    <w:basedOn w:val="Normal"/>
    <w:uiPriority w:val="34"/>
    <w:qFormat/>
    <w:rsid w:val="00884530"/>
    <w:pPr>
      <w:ind w:left="720"/>
      <w:contextualSpacing/>
    </w:pPr>
  </w:style>
  <w:style w:type="character" w:styleId="IntenseEmphasis">
    <w:name w:val="Intense Emphasis"/>
    <w:basedOn w:val="DefaultParagraphFont"/>
    <w:uiPriority w:val="21"/>
    <w:qFormat/>
    <w:rsid w:val="00884530"/>
    <w:rPr>
      <w:i/>
      <w:iCs/>
      <w:color w:val="0F4761" w:themeColor="accent1" w:themeShade="BF"/>
    </w:rPr>
  </w:style>
  <w:style w:type="paragraph" w:styleId="IntenseQuote">
    <w:name w:val="Intense Quote"/>
    <w:basedOn w:val="Normal"/>
    <w:next w:val="Normal"/>
    <w:link w:val="IntenseQuoteChar"/>
    <w:uiPriority w:val="30"/>
    <w:qFormat/>
    <w:rsid w:val="008845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4530"/>
    <w:rPr>
      <w:i/>
      <w:iCs/>
      <w:color w:val="0F4761" w:themeColor="accent1" w:themeShade="BF"/>
    </w:rPr>
  </w:style>
  <w:style w:type="character" w:styleId="IntenseReference">
    <w:name w:val="Intense Reference"/>
    <w:basedOn w:val="DefaultParagraphFont"/>
    <w:uiPriority w:val="32"/>
    <w:qFormat/>
    <w:rsid w:val="00884530"/>
    <w:rPr>
      <w:b/>
      <w:bCs/>
      <w:smallCaps/>
      <w:color w:val="0F4761" w:themeColor="accent1" w:themeShade="BF"/>
      <w:spacing w:val="5"/>
    </w:rPr>
  </w:style>
  <w:style w:type="paragraph" w:customStyle="1" w:styleId="AMIAAffiliations">
    <w:name w:val="AMIA Affiliations"/>
    <w:basedOn w:val="Normal"/>
    <w:rsid w:val="00884530"/>
    <w:pPr>
      <w:spacing w:after="240" w:line="240" w:lineRule="auto"/>
      <w:jc w:val="center"/>
    </w:pPr>
    <w:rPr>
      <w:rFonts w:ascii="Times New Roman" w:eastAsia="Times New Roman" w:hAnsi="Times New Roman" w:cs="Times New Roman"/>
      <w:b/>
      <w:kern w:val="0"/>
      <w:szCs w:val="20"/>
      <w14:ligatures w14:val="none"/>
    </w:rPr>
  </w:style>
  <w:style w:type="paragraph" w:customStyle="1" w:styleId="AMIAAuthors">
    <w:name w:val="AMIA Authors"/>
    <w:basedOn w:val="Normal"/>
    <w:next w:val="AMIAAffiliations"/>
    <w:rsid w:val="00884530"/>
    <w:pPr>
      <w:spacing w:after="0" w:line="240" w:lineRule="auto"/>
      <w:jc w:val="center"/>
    </w:pPr>
    <w:rPr>
      <w:rFonts w:ascii="Times New Roman" w:eastAsia="Times New Roman" w:hAnsi="Times New Roman" w:cs="Times New Roman"/>
      <w:b/>
      <w:kern w:val="0"/>
      <w:szCs w:val="20"/>
      <w14:ligatures w14:val="none"/>
    </w:rPr>
  </w:style>
  <w:style w:type="paragraph" w:styleId="NormalWeb">
    <w:name w:val="Normal (Web)"/>
    <w:basedOn w:val="Normal"/>
    <w:uiPriority w:val="99"/>
    <w:unhideWhenUsed/>
    <w:rsid w:val="00884530"/>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884530"/>
    <w:pPr>
      <w:tabs>
        <w:tab w:val="center" w:pos="4680"/>
        <w:tab w:val="right" w:pos="9360"/>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884530"/>
    <w:rPr>
      <w:kern w:val="0"/>
      <w:sz w:val="22"/>
      <w:szCs w:val="22"/>
      <w14:ligatures w14:val="none"/>
    </w:rPr>
  </w:style>
  <w:style w:type="character" w:styleId="Hyperlink">
    <w:name w:val="Hyperlink"/>
    <w:basedOn w:val="DefaultParagraphFont"/>
    <w:uiPriority w:val="99"/>
    <w:unhideWhenUsed/>
    <w:rsid w:val="00884530"/>
    <w:rPr>
      <w:color w:val="467886" w:themeColor="hyperlink"/>
      <w:u w:val="single"/>
    </w:rPr>
  </w:style>
  <w:style w:type="paragraph" w:customStyle="1" w:styleId="Default">
    <w:name w:val="Default"/>
    <w:rsid w:val="00884530"/>
    <w:pPr>
      <w:autoSpaceDE w:val="0"/>
      <w:autoSpaceDN w:val="0"/>
      <w:adjustRightInd w:val="0"/>
      <w:spacing w:after="0" w:line="240" w:lineRule="auto"/>
    </w:pPr>
    <w:rPr>
      <w:rFonts w:ascii="Trade Gothic LT Std" w:eastAsia="Times New Roman" w:hAnsi="Trade Gothic LT Std" w:cs="Trade Gothic LT Std"/>
      <w:color w:val="000000"/>
      <w:kern w:val="0"/>
      <w14:ligatures w14:val="none"/>
    </w:rPr>
  </w:style>
  <w:style w:type="character" w:customStyle="1" w:styleId="text-primary">
    <w:name w:val="text-primary"/>
    <w:basedOn w:val="DefaultParagraphFont"/>
    <w:rsid w:val="008710AC"/>
  </w:style>
  <w:style w:type="table" w:styleId="TableGrid">
    <w:name w:val="Table Grid"/>
    <w:basedOn w:val="TableNormal"/>
    <w:uiPriority w:val="39"/>
    <w:rsid w:val="008710A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8710AC"/>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710AC"/>
    <w:rPr>
      <w:sz w:val="16"/>
      <w:szCs w:val="16"/>
    </w:rPr>
  </w:style>
  <w:style w:type="paragraph" w:styleId="CommentText">
    <w:name w:val="annotation text"/>
    <w:basedOn w:val="Normal"/>
    <w:link w:val="CommentTextChar"/>
    <w:uiPriority w:val="99"/>
    <w:unhideWhenUsed/>
    <w:rsid w:val="008710A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8710AC"/>
    <w:rPr>
      <w:kern w:val="0"/>
      <w:sz w:val="20"/>
      <w:szCs w:val="20"/>
      <w14:ligatures w14:val="none"/>
    </w:rPr>
  </w:style>
  <w:style w:type="paragraph" w:styleId="Caption">
    <w:name w:val="caption"/>
    <w:basedOn w:val="Normal"/>
    <w:next w:val="Normal"/>
    <w:uiPriority w:val="35"/>
    <w:unhideWhenUsed/>
    <w:qFormat/>
    <w:rsid w:val="008710AC"/>
    <w:pPr>
      <w:spacing w:after="200" w:line="240" w:lineRule="auto"/>
    </w:pPr>
    <w:rPr>
      <w:i/>
      <w:iCs/>
      <w:color w:val="0E2841" w:themeColor="text2"/>
      <w:kern w:val="0"/>
      <w:sz w:val="18"/>
      <w:szCs w:val="18"/>
      <w14:ligatures w14:val="none"/>
    </w:rPr>
  </w:style>
  <w:style w:type="character" w:customStyle="1" w:styleId="cf01">
    <w:name w:val="cf01"/>
    <w:basedOn w:val="DefaultParagraphFont"/>
    <w:rsid w:val="008710A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1236257">
      <w:bodyDiv w:val="1"/>
      <w:marLeft w:val="0"/>
      <w:marRight w:val="0"/>
      <w:marTop w:val="0"/>
      <w:marBottom w:val="0"/>
      <w:divBdr>
        <w:top w:val="none" w:sz="0" w:space="0" w:color="auto"/>
        <w:left w:val="none" w:sz="0" w:space="0" w:color="auto"/>
        <w:bottom w:val="none" w:sz="0" w:space="0" w:color="auto"/>
        <w:right w:val="none" w:sz="0" w:space="0" w:color="auto"/>
      </w:divBdr>
    </w:div>
    <w:div w:id="784886272">
      <w:bodyDiv w:val="1"/>
      <w:marLeft w:val="0"/>
      <w:marRight w:val="0"/>
      <w:marTop w:val="0"/>
      <w:marBottom w:val="0"/>
      <w:divBdr>
        <w:top w:val="none" w:sz="0" w:space="0" w:color="auto"/>
        <w:left w:val="none" w:sz="0" w:space="0" w:color="auto"/>
        <w:bottom w:val="none" w:sz="0" w:space="0" w:color="auto"/>
        <w:right w:val="none" w:sz="0" w:space="0" w:color="auto"/>
      </w:divBdr>
    </w:div>
    <w:div w:id="1871453442">
      <w:bodyDiv w:val="1"/>
      <w:marLeft w:val="0"/>
      <w:marRight w:val="0"/>
      <w:marTop w:val="0"/>
      <w:marBottom w:val="0"/>
      <w:divBdr>
        <w:top w:val="none" w:sz="0" w:space="0" w:color="auto"/>
        <w:left w:val="none" w:sz="0" w:space="0" w:color="auto"/>
        <w:bottom w:val="none" w:sz="0" w:space="0" w:color="auto"/>
        <w:right w:val="none" w:sz="0" w:space="0" w:color="auto"/>
      </w:divBdr>
    </w:div>
    <w:div w:id="2000187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F095E-AD9B-44A2-BBEC-AE82FA7ED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70</Words>
  <Characters>40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had Alam</dc:creator>
  <cp:keywords/>
  <dc:description/>
  <cp:lastModifiedBy>Md Ashad Alam</cp:lastModifiedBy>
  <cp:revision>13</cp:revision>
  <cp:lastPrinted>2025-11-17T17:09:00Z</cp:lastPrinted>
  <dcterms:created xsi:type="dcterms:W3CDTF">2026-03-03T01:36:00Z</dcterms:created>
  <dcterms:modified xsi:type="dcterms:W3CDTF">2026-04-15T21:02:00Z</dcterms:modified>
</cp:coreProperties>
</file>